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B3D" w:rsidRPr="00B13ACB" w:rsidRDefault="006F500C" w:rsidP="000A0DA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-3 </w:t>
      </w:r>
      <w:r w:rsidRPr="006F500C">
        <w:rPr>
          <w:rFonts w:ascii="Times New Roman" w:hAnsi="Times New Roman" w:cs="Times New Roman"/>
          <w:sz w:val="24"/>
          <w:szCs w:val="24"/>
        </w:rPr>
        <w:t xml:space="preserve">Observed </w:t>
      </w:r>
      <w:r w:rsidR="00F93E93">
        <w:rPr>
          <w:rFonts w:ascii="Times New Roman" w:hAnsi="Times New Roman" w:cs="Times New Roman"/>
          <w:sz w:val="24"/>
          <w:szCs w:val="24"/>
        </w:rPr>
        <w:t>P</w:t>
      </w:r>
      <w:r w:rsidRPr="006F500C">
        <w:rPr>
          <w:rFonts w:ascii="Times New Roman" w:hAnsi="Times New Roman" w:cs="Times New Roman"/>
          <w:sz w:val="24"/>
          <w:szCs w:val="24"/>
        </w:rPr>
        <w:t xml:space="preserve">roteins </w:t>
      </w:r>
      <w:r w:rsidR="00F93E93">
        <w:rPr>
          <w:rFonts w:ascii="Times New Roman" w:hAnsi="Times New Roman" w:cs="Times New Roman"/>
          <w:sz w:val="24"/>
          <w:szCs w:val="24"/>
        </w:rPr>
        <w:t>P</w:t>
      </w:r>
      <w:r w:rsidRPr="006F500C">
        <w:rPr>
          <w:rFonts w:ascii="Times New Roman" w:hAnsi="Times New Roman" w:cs="Times New Roman"/>
          <w:sz w:val="24"/>
          <w:szCs w:val="24"/>
        </w:rPr>
        <w:t xml:space="preserve">redicted to be </w:t>
      </w:r>
      <w:proofErr w:type="gramStart"/>
      <w:r w:rsidR="00F93E93">
        <w:rPr>
          <w:rFonts w:ascii="Times New Roman" w:hAnsi="Times New Roman" w:cs="Times New Roman"/>
          <w:sz w:val="24"/>
          <w:szCs w:val="24"/>
        </w:rPr>
        <w:t>S</w:t>
      </w:r>
      <w:r w:rsidRPr="006F500C">
        <w:rPr>
          <w:rFonts w:ascii="Times New Roman" w:hAnsi="Times New Roman" w:cs="Times New Roman"/>
          <w:sz w:val="24"/>
          <w:szCs w:val="24"/>
        </w:rPr>
        <w:t>ecreted</w:t>
      </w:r>
      <w:proofErr w:type="gramEnd"/>
      <w:r w:rsidRPr="006F500C">
        <w:rPr>
          <w:rFonts w:ascii="Times New Roman" w:hAnsi="Times New Roman" w:cs="Times New Roman"/>
          <w:sz w:val="24"/>
          <w:szCs w:val="24"/>
        </w:rPr>
        <w:t xml:space="preserve"> by SignalP 3.0 and their </w:t>
      </w:r>
      <w:r w:rsidRPr="006F500C">
        <w:rPr>
          <w:rFonts w:ascii="Times New Roman" w:hAnsi="Times New Roman" w:cs="Times New Roman"/>
          <w:i/>
          <w:sz w:val="24"/>
          <w:szCs w:val="24"/>
        </w:rPr>
        <w:t>N</w:t>
      </w:r>
      <w:r w:rsidRPr="006F500C">
        <w:rPr>
          <w:rFonts w:ascii="Times New Roman" w:hAnsi="Times New Roman" w:cs="Times New Roman"/>
          <w:sz w:val="24"/>
          <w:szCs w:val="24"/>
        </w:rPr>
        <w:t>-</w:t>
      </w:r>
      <w:r w:rsidR="00F93E93">
        <w:rPr>
          <w:rFonts w:ascii="Times New Roman" w:hAnsi="Times New Roman" w:cs="Times New Roman"/>
          <w:sz w:val="24"/>
          <w:szCs w:val="24"/>
        </w:rPr>
        <w:t>G</w:t>
      </w:r>
      <w:r w:rsidRPr="006F500C">
        <w:rPr>
          <w:rFonts w:ascii="Times New Roman" w:hAnsi="Times New Roman" w:cs="Times New Roman"/>
          <w:sz w:val="24"/>
          <w:szCs w:val="24"/>
        </w:rPr>
        <w:t xml:space="preserve">lycosylation </w:t>
      </w:r>
      <w:r w:rsidR="00F93E93">
        <w:rPr>
          <w:rFonts w:ascii="Times New Roman" w:hAnsi="Times New Roman" w:cs="Times New Roman"/>
          <w:sz w:val="24"/>
          <w:szCs w:val="24"/>
        </w:rPr>
        <w:t>S</w:t>
      </w:r>
      <w:r w:rsidRPr="006F500C">
        <w:rPr>
          <w:rFonts w:ascii="Times New Roman" w:hAnsi="Times New Roman" w:cs="Times New Roman"/>
          <w:sz w:val="24"/>
          <w:szCs w:val="24"/>
        </w:rPr>
        <w:t xml:space="preserve">ites </w:t>
      </w:r>
      <w:r w:rsidR="00F93E93">
        <w:rPr>
          <w:rFonts w:ascii="Times New Roman" w:hAnsi="Times New Roman" w:cs="Times New Roman"/>
          <w:sz w:val="24"/>
          <w:szCs w:val="24"/>
        </w:rPr>
        <w:t>P</w:t>
      </w:r>
      <w:r w:rsidRPr="006F500C">
        <w:rPr>
          <w:rFonts w:ascii="Times New Roman" w:hAnsi="Times New Roman" w:cs="Times New Roman"/>
          <w:sz w:val="24"/>
          <w:szCs w:val="24"/>
        </w:rPr>
        <w:t>redicted by NetNGlyc 1.0 Server</w:t>
      </w:r>
      <w:r w:rsidRPr="006F50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78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V w:val="single" w:sz="6" w:space="0" w:color="C0C0C0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990"/>
        <w:gridCol w:w="2816"/>
        <w:gridCol w:w="1234"/>
        <w:gridCol w:w="1260"/>
        <w:gridCol w:w="1170"/>
        <w:gridCol w:w="720"/>
      </w:tblGrid>
      <w:tr w:rsidR="00F85536" w:rsidRPr="00862A3F" w:rsidTr="000A0DA8">
        <w:trPr>
          <w:trHeight w:val="510"/>
          <w:tblHeader/>
        </w:trPr>
        <w:tc>
          <w:tcPr>
            <w:tcW w:w="118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B13ACB" w:rsidRDefault="00F85536" w:rsidP="00F85536">
            <w:pPr>
              <w:spacing w:after="0" w:line="240" w:lineRule="auto"/>
              <w:ind w:right="316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13A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niprot</w:t>
            </w:r>
            <w:proofErr w:type="spellEnd"/>
            <w:r w:rsidRPr="00B13A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Access.</w:t>
            </w:r>
          </w:p>
        </w:tc>
        <w:tc>
          <w:tcPr>
            <w:tcW w:w="990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B13ACB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3A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M#</w:t>
            </w:r>
          </w:p>
        </w:tc>
        <w:tc>
          <w:tcPr>
            <w:tcW w:w="2816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B13ACB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3A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me</w:t>
            </w:r>
          </w:p>
        </w:tc>
        <w:tc>
          <w:tcPr>
            <w:tcW w:w="1234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</w:tcPr>
          <w:p w:rsidR="00F85536" w:rsidRPr="00B13ACB" w:rsidRDefault="00F85536" w:rsidP="00F855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3A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karyotic Gram -</w:t>
            </w:r>
          </w:p>
        </w:tc>
        <w:tc>
          <w:tcPr>
            <w:tcW w:w="1260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B13ACB" w:rsidRDefault="00F85536" w:rsidP="00F855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3A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karyotic Gram +</w:t>
            </w:r>
          </w:p>
        </w:tc>
        <w:tc>
          <w:tcPr>
            <w:tcW w:w="1170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</w:tcPr>
          <w:p w:rsidR="00F85536" w:rsidRPr="00B13ACB" w:rsidRDefault="00F85536" w:rsidP="00F855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3A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karyotic</w:t>
            </w:r>
          </w:p>
        </w:tc>
        <w:tc>
          <w:tcPr>
            <w:tcW w:w="720" w:type="dxa"/>
            <w:tcBorders>
              <w:top w:val="single" w:sz="12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lyco Sites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Q0X6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0004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55255C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55C">
              <w:rPr>
                <w:rFonts w:ascii="Times New Roman" w:hAnsi="Times New Roman" w:cs="Times New Roman"/>
                <w:sz w:val="20"/>
                <w:szCs w:val="20"/>
              </w:rPr>
              <w:t>DppB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Q8Q0S0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0066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572637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ZW4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0375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55255C" w:rsidRDefault="0055255C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572637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Q8PZM5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0467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5726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00B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7263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er paralog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YZ8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0700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B55392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pA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Q8PYY3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0716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A46919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F1SVJ4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0784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B55392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K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YF4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0908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55255C" w:rsidP="00FF48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55C">
              <w:rPr>
                <w:rFonts w:ascii="Times New Roman" w:hAnsi="Times New Roman" w:cs="Times New Roman"/>
                <w:sz w:val="20"/>
                <w:szCs w:val="20"/>
              </w:rPr>
              <w:t xml:space="preserve">ABC 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255C">
              <w:rPr>
                <w:rFonts w:ascii="Times New Roman" w:hAnsi="Times New Roman" w:cs="Times New Roman"/>
                <w:sz w:val="20"/>
                <w:szCs w:val="20"/>
              </w:rPr>
              <w:t>ransporter, hypothetical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Q8PYE3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0919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tidase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ypothetical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Q8PY73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0991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XI2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236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B55392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pX protease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XG8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250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B55392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ion transporter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A46919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XG7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251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B55392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ion transporter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X93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329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55255C" w:rsidP="005525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55C">
              <w:rPr>
                <w:rFonts w:ascii="Times New Roman" w:hAnsi="Times New Roman" w:cs="Times New Roman"/>
                <w:sz w:val="20"/>
                <w:szCs w:val="20"/>
              </w:rPr>
              <w:t>Methyl-accep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emotaxis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450CF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Q8PX89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333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 ABC transporter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Q8PX60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362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F48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aliphat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fonate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bind.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Q8PX58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364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A2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layer paralog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A46919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A469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4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X34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388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55255C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55C">
              <w:rPr>
                <w:rFonts w:ascii="Times New Roman" w:hAnsi="Times New Roman" w:cs="Times New Roman"/>
                <w:sz w:val="20"/>
                <w:szCs w:val="20"/>
              </w:rPr>
              <w:t>Glycyl-tRNA synthetase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WZ8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424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B55392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F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A46919" w:rsidP="00F85536">
            <w:pPr>
              <w:rPr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WZ7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425</w:t>
            </w:r>
          </w:p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B55392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D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WW2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464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55255C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P80653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52C4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546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A46919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rD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A46919" w:rsidP="00F85536">
            <w:pPr>
              <w:rPr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P80561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547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rE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A46919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2E0DA5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WN5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A46919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549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C50FF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>Na/proline symporter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A46919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A46919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2E0DA5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DA5">
              <w:rPr>
                <w:rFonts w:ascii="Times New Roman" w:hAnsi="Times New Roman" w:cs="Times New Roman"/>
                <w:sz w:val="20"/>
                <w:szCs w:val="20"/>
              </w:rPr>
              <w:t>Q8PWN3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551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WM3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561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F48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 transporter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W-binding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WJ6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589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 layer protein B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WA1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695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W51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750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4716C2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VY9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816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rved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4716C2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Pr="00727F84" w:rsidRDefault="00561FE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sz w:val="20"/>
                <w:szCs w:val="20"/>
              </w:rPr>
              <w:t>Q8PVW4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1843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C50FF6" w:rsidP="00FF48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rE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erodisulfide reductase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27EB5" w:rsidP="00F85536">
            <w:pPr>
              <w:rPr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027EB5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027EB5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VV1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859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F48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pA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C 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sporter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027EB5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VM4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939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F4893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ine b</w:t>
            </w:r>
            <w:r w:rsidR="00F85536">
              <w:rPr>
                <w:rFonts w:ascii="Times New Roman" w:hAnsi="Times New Roman" w:cs="Times New Roman"/>
                <w:sz w:val="20"/>
                <w:szCs w:val="20"/>
              </w:rPr>
              <w:t>inding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VI7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976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A26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layer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VI6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977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Q8PVG6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1999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VG5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2000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027EB5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152C4" w:rsidRPr="00862A3F" w:rsidTr="006A11EB">
        <w:trPr>
          <w:trHeight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0152C4" w:rsidRPr="00727F84" w:rsidRDefault="00561FE2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VD2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033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C50FF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>Stomatin-like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027EB5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027EB5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85536" w:rsidRPr="00862A3F" w:rsidTr="006A11EB">
        <w:trPr>
          <w:cantSplit/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F85536" w:rsidRPr="00727F84" w:rsidRDefault="00F85536" w:rsidP="006A11EB">
            <w:pPr>
              <w:keepNext/>
              <w:pageBreakBefore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Q8PVA2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6A11EB">
            <w:pPr>
              <w:keepNext/>
              <w:pageBreakBefore/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2069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6A11EB">
            <w:pPr>
              <w:keepNext/>
              <w:pageBreakBefore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 III dicitrate binding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6A11EB">
            <w:pPr>
              <w:keepNext/>
              <w:pageBreakBefore/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6A11EB">
            <w:pPr>
              <w:keepNext/>
              <w:pageBreakBefore/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6A11EB">
            <w:pPr>
              <w:keepNext/>
              <w:pageBreakBefore/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6A11EB">
            <w:pPr>
              <w:keepNext/>
              <w:pageBreakBefore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152C4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0152C4" w:rsidRPr="00727F84" w:rsidRDefault="000450CF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V50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0152C4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124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0152C4" w:rsidRDefault="0055255C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55C">
              <w:rPr>
                <w:rFonts w:ascii="Times New Roman" w:hAnsi="Times New Roman" w:cs="Times New Roman"/>
                <w:sz w:val="20"/>
                <w:szCs w:val="20"/>
              </w:rPr>
              <w:t>Rpl3p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0152C4" w:rsidRDefault="00027EB5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0152C4" w:rsidRDefault="00027EB5" w:rsidP="00F85536">
            <w:pPr>
              <w:rPr>
                <w:rFonts w:asci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0152C4" w:rsidRDefault="000152C4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0152C4" w:rsidRDefault="00027EB5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UU5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2234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012122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3728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D37286" w:rsidRPr="00727F84" w:rsidRDefault="000450CF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UM8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D37286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305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D37286" w:rsidRDefault="00C50FF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proline symporter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D37286" w:rsidRDefault="00027EB5" w:rsidP="00F85536">
            <w:pPr>
              <w:rPr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D37286" w:rsidRDefault="00027EB5" w:rsidP="00F85536">
            <w:pPr>
              <w:rPr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D37286" w:rsidRDefault="00027EB5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D37286" w:rsidRDefault="00027EB5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3728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D37286" w:rsidRPr="00727F84" w:rsidRDefault="000450CF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UL4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D37286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320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D37286" w:rsidRDefault="00C50FF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hA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D37286" w:rsidRDefault="00D37286" w:rsidP="00F8553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D37286" w:rsidRDefault="00D37286" w:rsidP="00F85536">
            <w:pPr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D37286" w:rsidRDefault="00027EB5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D37286" w:rsidRDefault="00027EB5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UL3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2321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hB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561FE2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  <w:r w:rsidR="00F85536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U81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2460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peptide oligopeptide binding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3728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D37286" w:rsidRPr="00727F84" w:rsidRDefault="000450CF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SVH9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D37286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481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D37286" w:rsidRDefault="00C50FF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>FpoM,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>F420H2 dehydrogenase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D37286" w:rsidRDefault="00D37286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D37286" w:rsidRDefault="00561FE2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D37286" w:rsidRDefault="00561FE2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D37286" w:rsidRDefault="00561FE2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3728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D37286" w:rsidRPr="00727F84" w:rsidRDefault="000450CF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SVK0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D37286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482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D37286" w:rsidRDefault="00C50FF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>Fpo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 xml:space="preserve"> F420H2 dehydrogenase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D37286" w:rsidRDefault="00D37286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D37286" w:rsidRDefault="00561FE2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D37286" w:rsidRPr="00561FE2" w:rsidRDefault="00561FE2" w:rsidP="00F85536">
            <w:pPr>
              <w:rPr>
                <w:rFonts w:ascii="Wingdings 2" w:hAnsi="Wingdings 2"/>
                <w:b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D37286" w:rsidRDefault="00561FE2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3728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D37286" w:rsidRPr="00727F84" w:rsidRDefault="000450CF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SVE0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D37286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483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D37286" w:rsidRDefault="00C50FF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>FpoK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 xml:space="preserve"> F420H2 dehydrogenase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D37286" w:rsidRDefault="00561FE2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D37286" w:rsidRDefault="00D37286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D37286" w:rsidRDefault="00561FE2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D37286" w:rsidRDefault="00561FE2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3728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D37286" w:rsidRPr="00727F84" w:rsidRDefault="000450CF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U59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D37286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487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D37286" w:rsidRDefault="00C50FF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>FpoH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50FF6">
              <w:rPr>
                <w:rFonts w:ascii="Times New Roman" w:hAnsi="Times New Roman" w:cs="Times New Roman"/>
                <w:sz w:val="20"/>
                <w:szCs w:val="20"/>
              </w:rPr>
              <w:t xml:space="preserve"> F420H2 dehydrogenase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D37286" w:rsidRDefault="00D37286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D37286" w:rsidRDefault="00D37286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D37286" w:rsidRDefault="00561FE2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D37286" w:rsidRDefault="00561FE2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TZ0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2567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 transporter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TK5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2710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561FE2" w:rsidP="00F85536">
            <w:pPr>
              <w:rPr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3728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D37286" w:rsidRPr="00727F84" w:rsidRDefault="000450CF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TI7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D37286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728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D37286" w:rsidRDefault="00C50FF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D37286" w:rsidRDefault="00D37286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D37286" w:rsidRDefault="00D37286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D37286" w:rsidRDefault="00561FE2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D37286" w:rsidRDefault="00561FE2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3728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D37286" w:rsidRPr="00727F84" w:rsidRDefault="000450CF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T29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D37286" w:rsidRPr="00727F84" w:rsidRDefault="00012122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2889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D37286" w:rsidRDefault="0055255C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D37286" w:rsidRDefault="00D37286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D37286" w:rsidRDefault="00D37286" w:rsidP="00F85536">
            <w:pPr>
              <w:rPr>
                <w:rFonts w:ascii="Wingdings 2" w:hAnsi="Wingdings 2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D37286" w:rsidRDefault="00561FE2" w:rsidP="00F85536">
            <w:pPr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D37286" w:rsidRDefault="00561FE2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85536" w:rsidRPr="00862A3F" w:rsidTr="000A0DA8">
        <w:trPr>
          <w:trHeight w:hRule="exact" w:val="288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T25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2893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  <w:vAlign w:val="bottom"/>
          </w:tcPr>
          <w:p w:rsidR="00F85536" w:rsidRDefault="00F85536" w:rsidP="00F85536">
            <w:pPr>
              <w:rPr>
                <w:rFonts w:ascii="Wingdings 2" w:hAnsi="Wingdings 2"/>
                <w:color w:val="000000"/>
                <w:sz w:val="24"/>
                <w:szCs w:val="24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85536" w:rsidRPr="00862A3F" w:rsidTr="000A0DA8">
        <w:trPr>
          <w:trHeight w:val="282"/>
        </w:trPr>
        <w:tc>
          <w:tcPr>
            <w:tcW w:w="1188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vAlign w:val="bottom"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PSQ2</w:t>
            </w:r>
          </w:p>
        </w:tc>
        <w:tc>
          <w:tcPr>
            <w:tcW w:w="99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727F84" w:rsidRDefault="00F85536" w:rsidP="00F8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84">
              <w:rPr>
                <w:rFonts w:ascii="Times New Roman" w:hAnsi="Times New Roman" w:cs="Times New Roman"/>
                <w:sz w:val="20"/>
                <w:szCs w:val="20"/>
              </w:rPr>
              <w:t>MM3024</w:t>
            </w:r>
          </w:p>
        </w:tc>
        <w:tc>
          <w:tcPr>
            <w:tcW w:w="2816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r w:rsidR="00FF4893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234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auto"/>
            <w:noWrap/>
          </w:tcPr>
          <w:p w:rsidR="00F85536" w:rsidRPr="00862A3F" w:rsidRDefault="00561FE2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26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solid" w:color="C0C0C0" w:fill="FFFFFF"/>
            <w:noWrap/>
          </w:tcPr>
          <w:p w:rsidR="00F85536" w:rsidRPr="00862A3F" w:rsidRDefault="00561FE2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117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6" w:space="0" w:color="808080" w:themeColor="background1" w:themeShade="80"/>
            </w:tcBorders>
            <w:shd w:val="clear" w:color="auto" w:fill="FFFFFF" w:themeFill="background1"/>
            <w:noWrap/>
          </w:tcPr>
          <w:p w:rsidR="00F85536" w:rsidRPr="00862A3F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hAnsi="Wingdings 2"/>
                <w:color w:val="000000"/>
              </w:rPr>
              <w:t></w:t>
            </w:r>
          </w:p>
        </w:tc>
        <w:tc>
          <w:tcPr>
            <w:tcW w:w="720" w:type="dxa"/>
            <w:tcBorders>
              <w:top w:val="single" w:sz="6" w:space="0" w:color="808080" w:themeColor="background1" w:themeShade="80"/>
              <w:left w:val="single" w:sz="6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BFBFBF" w:themeFill="background1" w:themeFillShade="BF"/>
          </w:tcPr>
          <w:p w:rsidR="00F85536" w:rsidRPr="00B13ACB" w:rsidRDefault="00F85536" w:rsidP="00F855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</w:tbl>
    <w:p w:rsidR="00853831" w:rsidRDefault="0085383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EBD" w:rsidRDefault="00A767FE" w:rsidP="000A0DA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described in Materials and Methods section, </w:t>
      </w:r>
      <w:bookmarkStart w:id="0" w:name="_GoBack"/>
      <w:bookmarkEnd w:id="0"/>
      <w:r w:rsidR="004A0B7F">
        <w:rPr>
          <w:rFonts w:ascii="Times New Roman" w:hAnsi="Times New Roman" w:cs="Times New Roman"/>
          <w:sz w:val="24"/>
          <w:szCs w:val="24"/>
        </w:rPr>
        <w:t>SignalP 3</w:t>
      </w:r>
      <w:r w:rsidR="00F85536">
        <w:rPr>
          <w:rFonts w:ascii="Times New Roman" w:hAnsi="Times New Roman" w:cs="Times New Roman"/>
          <w:sz w:val="24"/>
          <w:szCs w:val="24"/>
        </w:rPr>
        <w:t>.0 algorithm</w:t>
      </w:r>
      <w:r w:rsidR="004A0B7F">
        <w:rPr>
          <w:rFonts w:ascii="Times New Roman" w:hAnsi="Times New Roman" w:cs="Times New Roman"/>
          <w:sz w:val="24"/>
          <w:szCs w:val="24"/>
        </w:rPr>
        <w:t xml:space="preserve"> </w:t>
      </w:r>
      <w:r w:rsidR="004A0B7F" w:rsidRPr="00CA097E">
        <w:rPr>
          <w:rFonts w:ascii="Times New Roman" w:hAnsi="Times New Roman" w:cs="Times New Roman"/>
          <w:noProof/>
          <w:sz w:val="24"/>
          <w:szCs w:val="24"/>
        </w:rPr>
        <w:t>(Bendtsen et al., 2004b)</w:t>
      </w:r>
      <w:r w:rsidR="00F85536">
        <w:rPr>
          <w:rFonts w:ascii="Times New Roman" w:hAnsi="Times New Roman" w:cs="Times New Roman"/>
          <w:sz w:val="24"/>
          <w:szCs w:val="24"/>
        </w:rPr>
        <w:t xml:space="preserve"> was employed to predict which of the proteins observed (see Tables 1, 2, S-1, and S-2) </w:t>
      </w:r>
      <w:r w:rsidR="004A0B7F">
        <w:rPr>
          <w:rFonts w:ascii="Times New Roman" w:hAnsi="Times New Roman" w:cs="Times New Roman"/>
          <w:sz w:val="24"/>
          <w:szCs w:val="24"/>
        </w:rPr>
        <w:t>are</w:t>
      </w:r>
      <w:r w:rsidR="00853831">
        <w:rPr>
          <w:rFonts w:ascii="Times New Roman" w:hAnsi="Times New Roman" w:cs="Times New Roman"/>
          <w:sz w:val="24"/>
          <w:szCs w:val="24"/>
        </w:rPr>
        <w:t xml:space="preserve"> predicted to be secreted. </w:t>
      </w:r>
      <w:r w:rsidR="00F85536">
        <w:rPr>
          <w:rFonts w:ascii="Times New Roman" w:hAnsi="Times New Roman" w:cs="Times New Roman"/>
          <w:sz w:val="24"/>
          <w:szCs w:val="24"/>
        </w:rPr>
        <w:t>Those proteins were submitted to the NetNGlyc 1.0 server</w:t>
      </w:r>
      <w:r w:rsidR="00F44490" w:rsidRPr="00F44490">
        <w:t xml:space="preserve"> </w:t>
      </w:r>
      <w:r w:rsidR="00011C89">
        <w:rPr>
          <w:rFonts w:ascii="Times New Roman" w:hAnsi="Times New Roman" w:cs="Times New Roman"/>
          <w:sz w:val="24"/>
          <w:szCs w:val="24"/>
        </w:rPr>
        <w:fldChar w:fldCharType="begin"/>
      </w:r>
      <w:r w:rsidR="00011C8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lom&lt;/Author&gt;&lt;Year&gt;2004&lt;/Year&gt;&lt;RecNum&gt;426&lt;/RecNum&gt;&lt;DisplayText&gt;(Blom et al., 2004)&lt;/DisplayText&gt;&lt;record&gt;&lt;rec-number&gt;426&lt;/rec-number&gt;&lt;foreign-keys&gt;&lt;key app="EN" db-id="xp9vpwvpfvvf2vef5rspe0fatps5wfv502x9" timestamp="1421387947"&gt;426&lt;/key&gt;&lt;/foreign-keys&gt;&lt;ref-type name="Journal Article"&gt;17&lt;/ref-type&gt;&lt;contributors&gt;&lt;authors&gt;&lt;author&gt;Blom, N. &lt;/author&gt;&lt;author&gt;Ponten, T. S., &lt;/author&gt;&lt;author&gt;Gupta, R&lt;/author&gt;&lt;author&gt;Gammeltoft, S.&lt;/author&gt;&lt;author&gt;Brunak, S . &lt;/author&gt;&lt;/authors&gt;&lt;/contributors&gt;&lt;titles&gt;&lt;title&gt;Prediction of Post-Translational Glycosylation and Phosphorylation of Proteins from the Amino Acid Sequence&lt;/title&gt;&lt;secondary-title&gt;Proteomics&lt;/secondary-title&gt;&lt;/titles&gt;&lt;periodical&gt;&lt;full-title&gt;Proteomics&lt;/full-title&gt;&lt;/periodical&gt;&lt;pages&gt;1633-1649&lt;/pages&gt;&lt;volume&gt;4&lt;/volume&gt;&lt;dates&gt;&lt;year&gt;2004&lt;/year&gt;&lt;/dates&gt;&lt;urls&gt;&lt;/urls&gt;&lt;electronic-resource-num&gt;10.1002/pmic.200300771&lt;/electronic-resource-num&gt;&lt;/record&gt;&lt;/Cite&gt;&lt;/EndNote&gt;</w:instrText>
      </w:r>
      <w:r w:rsidR="00011C89">
        <w:rPr>
          <w:rFonts w:ascii="Times New Roman" w:hAnsi="Times New Roman" w:cs="Times New Roman"/>
          <w:sz w:val="24"/>
          <w:szCs w:val="24"/>
        </w:rPr>
        <w:fldChar w:fldCharType="separate"/>
      </w:r>
      <w:r w:rsidR="00011C89">
        <w:rPr>
          <w:rFonts w:ascii="Times New Roman" w:hAnsi="Times New Roman" w:cs="Times New Roman"/>
          <w:noProof/>
          <w:sz w:val="24"/>
          <w:szCs w:val="24"/>
        </w:rPr>
        <w:t>(Blom et al., 2004)</w:t>
      </w:r>
      <w:r w:rsidR="00011C89">
        <w:rPr>
          <w:rFonts w:ascii="Times New Roman" w:hAnsi="Times New Roman" w:cs="Times New Roman"/>
          <w:sz w:val="24"/>
          <w:szCs w:val="24"/>
        </w:rPr>
        <w:fldChar w:fldCharType="end"/>
      </w:r>
      <w:r w:rsidR="00F85536">
        <w:rPr>
          <w:rFonts w:ascii="Times New Roman" w:hAnsi="Times New Roman" w:cs="Times New Roman"/>
          <w:sz w:val="24"/>
          <w:szCs w:val="24"/>
        </w:rPr>
        <w:t xml:space="preserve"> </w:t>
      </w:r>
      <w:r w:rsidR="00F44490">
        <w:rPr>
          <w:rFonts w:ascii="Times New Roman" w:hAnsi="Times New Roman" w:cs="Times New Roman"/>
          <w:sz w:val="24"/>
          <w:szCs w:val="24"/>
        </w:rPr>
        <w:t xml:space="preserve">to predict potential </w:t>
      </w:r>
      <w:r w:rsidR="00F44490" w:rsidRPr="00144894">
        <w:rPr>
          <w:rFonts w:ascii="Times New Roman" w:hAnsi="Times New Roman" w:cs="Times New Roman"/>
          <w:i/>
          <w:sz w:val="24"/>
          <w:szCs w:val="24"/>
        </w:rPr>
        <w:t>N-</w:t>
      </w:r>
      <w:r w:rsidR="00F44490">
        <w:rPr>
          <w:rFonts w:ascii="Times New Roman" w:hAnsi="Times New Roman" w:cs="Times New Roman"/>
          <w:sz w:val="24"/>
          <w:szCs w:val="24"/>
        </w:rPr>
        <w:t>glycosylation.</w:t>
      </w:r>
    </w:p>
    <w:p w:rsidR="000A0DA8" w:rsidRPr="000A0DA8" w:rsidRDefault="000A0DA8" w:rsidP="000A0DA8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A0DA8" w:rsidRPr="000A0DA8" w:rsidSect="009767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7CE7" w:rsidRDefault="00E47CE7">
      <w:pPr>
        <w:spacing w:after="0" w:line="240" w:lineRule="auto"/>
      </w:pPr>
      <w:r>
        <w:separator/>
      </w:r>
    </w:p>
  </w:endnote>
  <w:endnote w:type="continuationSeparator" w:id="0">
    <w:p w:rsidR="00E47CE7" w:rsidRDefault="00E47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577C4C" w:rsidRDefault="00EE69C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B628B0E" wp14:editId="0E7D9C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E69C7" w:rsidRPr="00E9561B" w:rsidRDefault="00EE69C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EE69C7" w:rsidRPr="00E9561B" w:rsidRDefault="00EE69C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3E359A6" wp14:editId="43F2F6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69C7" w:rsidRPr="00577C4C" w:rsidRDefault="00EE69C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EE69C7" w:rsidRPr="00577C4C" w:rsidRDefault="00EE69C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AF859E2" wp14:editId="049D273F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577C4C" w:rsidRDefault="00E47CE7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EE69C7">
          <w:t>Rachel Loo</w:t>
        </w:r>
      </w:sdtContent>
    </w:sdt>
    <w:r w:rsidR="00EE69C7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F73DD5" wp14:editId="770BD2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69C7" w:rsidRPr="00577C4C" w:rsidRDefault="00EE69C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767F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E69C7" w:rsidRPr="00577C4C" w:rsidRDefault="00EE69C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767F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EE69C7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1B9FBB7B" wp14:editId="59E821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7CE7" w:rsidRDefault="00E47CE7">
      <w:pPr>
        <w:spacing w:after="0" w:line="240" w:lineRule="auto"/>
      </w:pPr>
      <w:r>
        <w:separator/>
      </w:r>
    </w:p>
  </w:footnote>
  <w:footnote w:type="continuationSeparator" w:id="0">
    <w:p w:rsidR="00E47CE7" w:rsidRDefault="00E47C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7E3148" w:rsidRDefault="00EE69C7">
    <w:pPr>
      <w:pStyle w:val="Header"/>
      <w:rPr>
        <w:b/>
      </w:rPr>
    </w:pPr>
    <w:r w:rsidRPr="007E3148">
      <w:rPr>
        <w:b/>
        <w:i/>
        <w:sz w:val="20"/>
      </w:rPr>
      <w:t>L</w:t>
    </w:r>
    <w:r>
      <w:rPr>
        <w:b/>
        <w:i/>
        <w:sz w:val="20"/>
      </w:rPr>
      <w:t>eon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 xml:space="preserve">Glycoproteins of </w:t>
    </w:r>
    <w:r w:rsidRPr="00F164E2">
      <w:rPr>
        <w:b/>
        <w:i/>
      </w:rPr>
      <w:t>M. mazei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907120" w:rsidRDefault="00EE69C7" w:rsidP="009767E8">
    <w:pPr>
      <w:pStyle w:val="Header"/>
      <w:rPr>
        <w:b/>
      </w:rPr>
    </w:pPr>
    <w:r>
      <w:rPr>
        <w:b/>
        <w:i/>
        <w:sz w:val="20"/>
      </w:rPr>
      <w:t>Leon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 xml:space="preserve">Mining </w:t>
    </w:r>
    <w:r w:rsidRPr="001E342F">
      <w:rPr>
        <w:b/>
        <w:i/>
      </w:rPr>
      <w:t>M. Mazei</w:t>
    </w:r>
    <w:r>
      <w:rPr>
        <w:b/>
      </w:rPr>
      <w:t xml:space="preserve"> Dat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Default="00EE69C7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Original Research</w:t>
    </w:r>
  </w:p>
  <w:p w:rsidR="00EE69C7" w:rsidRDefault="00EE69C7" w:rsidP="009767E8">
    <w:pPr>
      <w:pStyle w:val="Header"/>
      <w:jc w:val="right"/>
    </w:pPr>
    <w:r>
      <w:t>October 5,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34F6425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color w:val="0070C0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vpwvpfvvf2vef5rspe0fatps5wfv502x9&quot;&gt;2014-Frontiers Microbiology&lt;record-ids&gt;&lt;item&gt;173&lt;/item&gt;&lt;item&gt;292&lt;/item&gt;&lt;item&gt;426&lt;/item&gt;&lt;/record-ids&gt;&lt;/item&gt;&lt;/Libraries&gt;"/>
  </w:docVars>
  <w:rsids>
    <w:rsidRoot w:val="007A62AD"/>
    <w:rsid w:val="00011C89"/>
    <w:rsid w:val="00012122"/>
    <w:rsid w:val="000152C4"/>
    <w:rsid w:val="00027EB5"/>
    <w:rsid w:val="00035257"/>
    <w:rsid w:val="000450CF"/>
    <w:rsid w:val="00046C16"/>
    <w:rsid w:val="00090A2D"/>
    <w:rsid w:val="000A0DA8"/>
    <w:rsid w:val="000B4526"/>
    <w:rsid w:val="000E74E8"/>
    <w:rsid w:val="001016E2"/>
    <w:rsid w:val="00122FEF"/>
    <w:rsid w:val="00144894"/>
    <w:rsid w:val="0016696C"/>
    <w:rsid w:val="00177B18"/>
    <w:rsid w:val="00191FA5"/>
    <w:rsid w:val="00202E0B"/>
    <w:rsid w:val="00245E5F"/>
    <w:rsid w:val="002648B3"/>
    <w:rsid w:val="00292400"/>
    <w:rsid w:val="002D4659"/>
    <w:rsid w:val="00383E29"/>
    <w:rsid w:val="003958DD"/>
    <w:rsid w:val="003F2631"/>
    <w:rsid w:val="004716C2"/>
    <w:rsid w:val="00491B3D"/>
    <w:rsid w:val="004A0B7F"/>
    <w:rsid w:val="004D6C16"/>
    <w:rsid w:val="0055255C"/>
    <w:rsid w:val="00561FE2"/>
    <w:rsid w:val="00572637"/>
    <w:rsid w:val="005A5AE3"/>
    <w:rsid w:val="005D7FF3"/>
    <w:rsid w:val="005E506F"/>
    <w:rsid w:val="006013D5"/>
    <w:rsid w:val="00603517"/>
    <w:rsid w:val="00694FA3"/>
    <w:rsid w:val="006A11EB"/>
    <w:rsid w:val="006F500C"/>
    <w:rsid w:val="007057C5"/>
    <w:rsid w:val="00743CE5"/>
    <w:rsid w:val="007705C6"/>
    <w:rsid w:val="007A62AD"/>
    <w:rsid w:val="00800494"/>
    <w:rsid w:val="00853831"/>
    <w:rsid w:val="00853EAA"/>
    <w:rsid w:val="008C4EBD"/>
    <w:rsid w:val="008F2AD2"/>
    <w:rsid w:val="00907120"/>
    <w:rsid w:val="00914667"/>
    <w:rsid w:val="00961FA8"/>
    <w:rsid w:val="009767E8"/>
    <w:rsid w:val="00987FB5"/>
    <w:rsid w:val="009919E9"/>
    <w:rsid w:val="009A3356"/>
    <w:rsid w:val="009A78E1"/>
    <w:rsid w:val="009F07BE"/>
    <w:rsid w:val="00A04479"/>
    <w:rsid w:val="00A46919"/>
    <w:rsid w:val="00A71EC6"/>
    <w:rsid w:val="00A767FE"/>
    <w:rsid w:val="00AC4FA9"/>
    <w:rsid w:val="00AD5D7C"/>
    <w:rsid w:val="00AD74C2"/>
    <w:rsid w:val="00B22588"/>
    <w:rsid w:val="00B53790"/>
    <w:rsid w:val="00B55392"/>
    <w:rsid w:val="00B62BF2"/>
    <w:rsid w:val="00B94D24"/>
    <w:rsid w:val="00BD198A"/>
    <w:rsid w:val="00C169CB"/>
    <w:rsid w:val="00C50FF6"/>
    <w:rsid w:val="00C97EE2"/>
    <w:rsid w:val="00D32A3E"/>
    <w:rsid w:val="00D37286"/>
    <w:rsid w:val="00D61561"/>
    <w:rsid w:val="00D64132"/>
    <w:rsid w:val="00DE2AC0"/>
    <w:rsid w:val="00E37210"/>
    <w:rsid w:val="00E47CE7"/>
    <w:rsid w:val="00EE69C7"/>
    <w:rsid w:val="00F44490"/>
    <w:rsid w:val="00F85536"/>
    <w:rsid w:val="00F8561F"/>
    <w:rsid w:val="00F93E93"/>
    <w:rsid w:val="00F968CC"/>
    <w:rsid w:val="00F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2AD"/>
    <w:pPr>
      <w:spacing w:after="20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A62A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2AD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A62AD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A62AD"/>
  </w:style>
  <w:style w:type="paragraph" w:styleId="BalloonText">
    <w:name w:val="Balloon Text"/>
    <w:basedOn w:val="Normal"/>
    <w:link w:val="BalloonTextChar"/>
    <w:uiPriority w:val="99"/>
    <w:semiHidden/>
    <w:unhideWhenUsed/>
    <w:rsid w:val="007A6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A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A62AD"/>
    <w:pPr>
      <w:spacing w:after="0"/>
      <w:jc w:val="center"/>
    </w:pPr>
    <w:rPr>
      <w:rFonts w:ascii="Calibri" w:eastAsia="Cambria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62AD"/>
    <w:rPr>
      <w:rFonts w:ascii="Cambria" w:eastAsia="Cambria" w:hAnsi="Cambr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A62AD"/>
    <w:rPr>
      <w:rFonts w:ascii="Calibri" w:eastAsia="Cambria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A62AD"/>
    <w:pPr>
      <w:spacing w:line="240" w:lineRule="auto"/>
    </w:pPr>
    <w:rPr>
      <w:rFonts w:ascii="Calibri" w:eastAsia="Cambria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A62AD"/>
    <w:rPr>
      <w:rFonts w:ascii="Calibri" w:eastAsia="Cambria" w:hAnsi="Calibri" w:cstheme="minorBid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2AD"/>
    <w:pPr>
      <w:spacing w:after="20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A62A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2AD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A62AD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A62AD"/>
  </w:style>
  <w:style w:type="paragraph" w:styleId="BalloonText">
    <w:name w:val="Balloon Text"/>
    <w:basedOn w:val="Normal"/>
    <w:link w:val="BalloonTextChar"/>
    <w:uiPriority w:val="99"/>
    <w:semiHidden/>
    <w:unhideWhenUsed/>
    <w:rsid w:val="007A6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A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A62AD"/>
    <w:pPr>
      <w:spacing w:after="0"/>
      <w:jc w:val="center"/>
    </w:pPr>
    <w:rPr>
      <w:rFonts w:ascii="Calibri" w:eastAsia="Cambria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62AD"/>
    <w:rPr>
      <w:rFonts w:ascii="Cambria" w:eastAsia="Cambria" w:hAnsi="Cambr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A62AD"/>
    <w:rPr>
      <w:rFonts w:ascii="Calibri" w:eastAsia="Cambria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A62AD"/>
    <w:pPr>
      <w:spacing w:line="240" w:lineRule="auto"/>
    </w:pPr>
    <w:rPr>
      <w:rFonts w:ascii="Calibri" w:eastAsia="Cambria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A62AD"/>
    <w:rPr>
      <w:rFonts w:ascii="Calibri" w:eastAsia="Cambria" w:hAnsi="Calibri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>Upload</StageName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6EE2D2FD-5BCC-4F25-8D01-AA5C96C1049D}"/>
</file>

<file path=customXml/itemProps2.xml><?xml version="1.0" encoding="utf-8"?>
<ds:datastoreItem xmlns:ds="http://schemas.openxmlformats.org/officeDocument/2006/customXml" ds:itemID="{90F7AB42-5DD0-4DA0-90B1-C8D87916C0F0}"/>
</file>

<file path=customXml/itemProps3.xml><?xml version="1.0" encoding="utf-8"?>
<ds:datastoreItem xmlns:ds="http://schemas.openxmlformats.org/officeDocument/2006/customXml" ds:itemID="{32E9C97B-E634-4902-96EE-386392FB3F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oo</dc:creator>
  <cp:lastModifiedBy>Rachel Loo</cp:lastModifiedBy>
  <cp:revision>2</cp:revision>
  <cp:lastPrinted>2015-02-01T02:03:00Z</cp:lastPrinted>
  <dcterms:created xsi:type="dcterms:W3CDTF">2015-02-20T02:29:00Z</dcterms:created>
  <dcterms:modified xsi:type="dcterms:W3CDTF">2015-02-20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